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412AEC" w14:textId="50BA7C3F" w:rsidR="00816B81" w:rsidRDefault="00816B81" w:rsidP="00816B81">
      <w:pPr>
        <w:spacing w:after="120"/>
        <w:jc w:val="both"/>
        <w:rPr>
          <w:rFonts w:asciiTheme="minorHAnsi" w:hAnsiTheme="minorHAnsi" w:cstheme="minorHAnsi"/>
          <w:b/>
          <w:bCs/>
          <w:sz w:val="36"/>
          <w:szCs w:val="36"/>
        </w:rPr>
      </w:pPr>
      <w:r w:rsidRPr="00483305">
        <w:rPr>
          <w:rFonts w:asciiTheme="minorHAnsi" w:hAnsiTheme="minorHAnsi"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66A684" wp14:editId="2A0ED3FF">
                <wp:simplePos x="0" y="0"/>
                <wp:positionH relativeFrom="column">
                  <wp:posOffset>32154</wp:posOffset>
                </wp:positionH>
                <wp:positionV relativeFrom="paragraph">
                  <wp:posOffset>4039523</wp:posOffset>
                </wp:positionV>
                <wp:extent cx="5727700" cy="545465"/>
                <wp:effectExtent l="12700" t="12700" r="12700" b="8255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0" cy="54546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F9F39A7" w14:textId="77777777" w:rsidR="00816B81" w:rsidRPr="004C7BF1" w:rsidRDefault="00816B81" w:rsidP="00816B81">
                            <w:pPr>
                              <w:pStyle w:val="Caption"/>
                              <w:jc w:val="both"/>
                              <w:rPr>
                                <w:i w:val="0"/>
                                <w:iCs w:val="0"/>
                                <w:noProof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t>F</w:t>
                            </w:r>
                            <w:r w:rsidRPr="004C7BF1">
                              <w:rPr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t xml:space="preserve">igure 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t>S</w:t>
                            </w:r>
                            <w:r w:rsidRPr="004C7BF1">
                              <w:rPr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t xml:space="preserve">: In the ovaries of white Dahomey females, a diet missing valine shows declines in egg laying with time that are indistinguishable with other diets that induce a fast decline in egg laying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166A684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2.55pt;margin-top:318.05pt;width:451pt;height:42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uhS5QAIAAJIEAAAOAAAAZHJzL2Uyb0RvYy54bWysVE2P2jAQvVfqf7B8LwloWVpEWFFWVJXQ&#13;&#10;7kpQ7dk4DrFke1zbkNBf37GTsB/tqerFjGcmzzPvzbC4a7UiZ+G8BFPQ8SinRBgOpTTHgv7Ybz59&#13;&#10;psQHZkqmwIiCXoSnd8uPHxaNnYsJ1KBK4QiCGD9vbEHrEOw8yzyvhWZ+BFYYDFbgNAt4dcesdKxB&#13;&#10;dK2ySZ7fZg240jrgwnv03ndBukz4VSV4eKwqLwJRBcXaQjpdOg/xzJYLNj86ZmvJ+zLYP1ShmTT4&#13;&#10;6BXqngVGTk7+AaUld+ChCiMOOoOqklykHrCbcf6um13NrEi9IDneXmny/w+WP5yfHJFlQWeUGKZR&#13;&#10;or1oA/kKLZlFdhrr55i0s5gWWnSjyoPfozM23VZOx19sh2Aceb5cuY1gHJ3T2WQ2yzHEMTa9md7c&#13;&#10;TiNM9vK1dT58E6BJNArqULtEKTtvfehSh5T4mAcly41UKl5iYK0cOTPUuallED34myxlSIPlf8mn&#13;&#10;eUJ+E0wjJ64goU1tYn2vsvCmDBYdSemaj1ZoD23P1AHKCxLloBs0b/lGYmlb5sMTczhZSABuS3jE&#13;&#10;o1KA1UBvUVKD+/U3f8xHwTFKSYOTWlD/88ScoER9NzgKcawHww3GYTDMSa8BSRnjHlqeTPzABTWY&#13;&#10;lQP9jEu0iq9giBmObxU0DOY6dPuCS8jFapWScHgtC1uzszxCDxLs22fmbC9gQOkfYJhhNn+nY5eb&#13;&#10;lLSrU4CNTCJHQjsWe55x8NOY9EsaN+v1PWW9/JUsfwMAAP//AwBQSwMEFAAGAAgAAAAhAMWwHVDj&#13;&#10;AAAADgEAAA8AAABkcnMvZG93bnJldi54bWxMTz1PwzAQ3ZH4D9YhsVG7qUhKGqdCUGApEi0dGN3Y&#13;&#10;JFHtc2S7beDXc0ywnN7p3b2Pajk6y04mxN6jhOlEADPYeN1jK2H3/nQzBxaTQq2sRyPhy0RY1pcX&#13;&#10;lSq1P+PGnLapZSSCsVQSupSGkvPYdMapOPGDQeI+fXAq0RparoM6k7izPBMi5071SA6dGsxDZ5rD&#13;&#10;9ugkqBe/+uh3A1/Nnt9eD5vvdWHDXMrrq/FxQeN+ASyZMf19wG8Hyg81Bdv7I+rIrITbKR1KyGc5&#13;&#10;AeLvREFgL6HIMgG8rvj/GvUPAAAA//8DAFBLAQItABQABgAIAAAAIQC2gziS/gAAAOEBAAATAAAA&#13;&#10;AAAAAAAAAAAAAAAAAABbQ29udGVudF9UeXBlc10ueG1sUEsBAi0AFAAGAAgAAAAhADj9If/WAAAA&#13;&#10;lAEAAAsAAAAAAAAAAAAAAAAALwEAAF9yZWxzLy5yZWxzUEsBAi0AFAAGAAgAAAAhAI+6FLlAAgAA&#13;&#10;kgQAAA4AAAAAAAAAAAAAAAAALgIAAGRycy9lMm9Eb2MueG1sUEsBAi0AFAAGAAgAAAAhAMWwHVDj&#13;&#10;AAAADgEAAA8AAAAAAAAAAAAAAAAAmgQAAGRycy9kb3ducmV2LnhtbFBLBQYAAAAABAAEAPMAAACq&#13;&#10;BQAAAAA=&#13;&#10;" strokecolor="black [3213]" strokeweight="1.5pt">
                <v:textbox style="mso-fit-shape-to-text:t" inset="0,0,0,0">
                  <w:txbxContent>
                    <w:p w14:paraId="6F9F39A7" w14:textId="77777777" w:rsidR="00816B81" w:rsidRPr="004C7BF1" w:rsidRDefault="00816B81" w:rsidP="00816B81">
                      <w:pPr>
                        <w:pStyle w:val="Caption"/>
                        <w:jc w:val="both"/>
                        <w:rPr>
                          <w:i w:val="0"/>
                          <w:iCs w:val="0"/>
                          <w:noProof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t>F</w:t>
                      </w:r>
                      <w:r w:rsidRPr="004C7BF1">
                        <w:rPr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t xml:space="preserve">igure 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t>S</w:t>
                      </w:r>
                      <w:r w:rsidRPr="004C7BF1">
                        <w:rPr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t>1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t xml:space="preserve">: In the ovaries of white Dahomey females, a diet missing valine shows declines in egg laying with time that are indistinguishable with other diets that induce a fast decline in egg laying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color w:val="000000"/>
        </w:rPr>
        <w:drawing>
          <wp:anchor distT="0" distB="0" distL="114300" distR="114300" simplePos="0" relativeHeight="251660288" behindDoc="0" locked="0" layoutInCell="1" allowOverlap="1" wp14:anchorId="15E7A067" wp14:editId="72013CD2">
            <wp:simplePos x="0" y="0"/>
            <wp:positionH relativeFrom="column">
              <wp:posOffset>631825</wp:posOffset>
            </wp:positionH>
            <wp:positionV relativeFrom="paragraph">
              <wp:posOffset>542925</wp:posOffset>
            </wp:positionV>
            <wp:extent cx="4229100" cy="3171825"/>
            <wp:effectExtent l="0" t="0" r="0" b="3175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9100" cy="3171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83305">
        <w:rPr>
          <w:rFonts w:asciiTheme="minorHAnsi" w:hAnsiTheme="minorHAnsi" w:cstheme="minorHAnsi"/>
          <w:b/>
          <w:bCs/>
          <w:sz w:val="36"/>
          <w:szCs w:val="36"/>
        </w:rPr>
        <w:t xml:space="preserve">Supplementary </w:t>
      </w:r>
      <w:r>
        <w:rPr>
          <w:rFonts w:asciiTheme="minorHAnsi" w:hAnsiTheme="minorHAnsi" w:cstheme="minorHAnsi"/>
          <w:b/>
          <w:bCs/>
          <w:sz w:val="36"/>
          <w:szCs w:val="36"/>
        </w:rPr>
        <w:t>Figures</w:t>
      </w:r>
      <w:r w:rsidR="007548E0">
        <w:rPr>
          <w:rFonts w:asciiTheme="minorHAnsi" w:hAnsiTheme="minorHAnsi" w:cstheme="minorHAnsi"/>
          <w:b/>
          <w:bCs/>
          <w:sz w:val="36"/>
          <w:szCs w:val="36"/>
        </w:rPr>
        <w:t xml:space="preserve"> &amp; Tables</w:t>
      </w:r>
    </w:p>
    <w:p w14:paraId="271896DF" w14:textId="77777777" w:rsidR="00816B81" w:rsidRDefault="00816B81" w:rsidP="00816B81">
      <w:pPr>
        <w:spacing w:after="120"/>
        <w:jc w:val="both"/>
        <w:rPr>
          <w:rFonts w:asciiTheme="minorHAnsi" w:hAnsiTheme="minorHAnsi" w:cstheme="minorHAnsi"/>
          <w:b/>
          <w:bCs/>
          <w:sz w:val="36"/>
          <w:szCs w:val="36"/>
        </w:rPr>
      </w:pPr>
    </w:p>
    <w:p w14:paraId="7560BB81" w14:textId="77777777" w:rsidR="00816B81" w:rsidRDefault="00816B81" w:rsidP="00816B81">
      <w:pPr>
        <w:spacing w:after="120"/>
        <w:jc w:val="both"/>
        <w:rPr>
          <w:rFonts w:asciiTheme="minorHAnsi" w:hAnsiTheme="minorHAnsi" w:cstheme="minorHAnsi"/>
          <w:b/>
          <w:bCs/>
          <w:sz w:val="36"/>
          <w:szCs w:val="36"/>
        </w:rPr>
      </w:pPr>
      <w:r>
        <w:rPr>
          <w:rFonts w:asciiTheme="minorHAnsi" w:hAnsiTheme="minorHAnsi" w:cstheme="minorHAnsi"/>
          <w:b/>
          <w:bCs/>
          <w:noProof/>
          <w:sz w:val="36"/>
          <w:szCs w:val="36"/>
        </w:rPr>
        <w:drawing>
          <wp:anchor distT="0" distB="0" distL="114300" distR="114300" simplePos="0" relativeHeight="251661312" behindDoc="0" locked="0" layoutInCell="1" allowOverlap="1" wp14:anchorId="34874757" wp14:editId="44C8A29B">
            <wp:simplePos x="0" y="0"/>
            <wp:positionH relativeFrom="column">
              <wp:posOffset>981577</wp:posOffset>
            </wp:positionH>
            <wp:positionV relativeFrom="paragraph">
              <wp:posOffset>684884</wp:posOffset>
            </wp:positionV>
            <wp:extent cx="4704715" cy="3528695"/>
            <wp:effectExtent l="0" t="0" r="0" b="1905"/>
            <wp:wrapSquare wrapText="bothSides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4715" cy="3528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B06438B" w14:textId="77777777" w:rsidR="00816B81" w:rsidRDefault="00816B81" w:rsidP="00816B81">
      <w:pPr>
        <w:rPr>
          <w:rFonts w:asciiTheme="minorHAnsi" w:hAnsiTheme="minorHAnsi" w:cstheme="minorHAnsi"/>
          <w:b/>
          <w:bCs/>
          <w:sz w:val="36"/>
          <w:szCs w:val="3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012F185" wp14:editId="51C853A8">
                <wp:simplePos x="0" y="0"/>
                <wp:positionH relativeFrom="column">
                  <wp:posOffset>1082675</wp:posOffset>
                </wp:positionH>
                <wp:positionV relativeFrom="paragraph">
                  <wp:posOffset>3483772</wp:posOffset>
                </wp:positionV>
                <wp:extent cx="4704715" cy="635"/>
                <wp:effectExtent l="12700" t="12700" r="6985" b="13970"/>
                <wp:wrapSquare wrapText="bothSides"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0471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4AD8F2D" w14:textId="77777777" w:rsidR="00816B81" w:rsidRPr="00171B42" w:rsidRDefault="00816B81" w:rsidP="00816B81">
                            <w:pPr>
                              <w:pStyle w:val="Caption"/>
                              <w:jc w:val="both"/>
                              <w:rPr>
                                <w:rFonts w:cstheme="minorHAnsi"/>
                                <w:b/>
                                <w:bCs/>
                                <w:i w:val="0"/>
                                <w:iCs w:val="0"/>
                                <w:noProof/>
                                <w:sz w:val="22"/>
                                <w:szCs w:val="22"/>
                              </w:rPr>
                            </w:pPr>
                            <w:r w:rsidRPr="00171B42">
                              <w:rPr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t>Figure S2: Ovariole number does not differ between white Dahomey and GCN2 mutant femal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12F185" id="Text Box 34" o:spid="_x0000_s1027" type="#_x0000_t202" style="position:absolute;margin-left:85.25pt;margin-top:274.3pt;width:370.45pt;height:.0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gmRgQgIAAJgEAAAOAAAAZHJzL2Uyb0RvYy54bWysVE1v2zAMvQ/YfxB0X+30cwvqFFmLDAOK&#13;&#10;tkA79KzIci1AFjVJid39+j3JcfqxnYZdFIqkn8j3yJxfDJ1hW+WDJlvx2UHJmbKSam2fKv7jYfXp&#13;&#10;M2chClsLQ1ZV/FkFfrH4+OG8d3N1SC2ZWnkGEBvmvat4G6ObF0WQrepEOCCnLIIN+U5EXP1TUXvR&#13;&#10;A70zxWFZnhY9+dp5kioEeK/GIF9k/KZRMt42TVCRmYqjtphPn891OovFuZg/eeFaLXdliH+oohPa&#13;&#10;4tE91JWIgm28/gOq09JToCYeSOoKahotVe4B3czKd93ct8Kp3AvICW5PU/h/sPJme+eZrit+dMyZ&#13;&#10;FR00elBDZF9pYHCBn96FOdLuHRLjAD90nvwBztT20Pgu/aIhhjiYft6zm9AknMdn5fHZ7IQzidjp&#13;&#10;0UnCKF4+dT7Eb4o6loyKe0iXGRXb6xDH1CklvRTI6HqljUmXFLg0nm0FZO5bHdUO/E2WsaxH7V/K&#13;&#10;kzIjvwnmiVN7kDjkHlHfqyzcjEXRiZGx82TFYT1kBvesrKl+BlmexnELTq40KrwWId4Jj/kCP9iZ&#13;&#10;eIujMYSiaGdx1pL/9Td/yofsiHLWY14rHn5uhFecme8WA5GGezL8ZKwnw266SwI3M2yjk9nEBz6a&#13;&#10;yWw8dY9YpWV6BSFhJd6qeJzMyzhuDVZRquUyJ2GEnYjX9t7JBD0p8TA8Cu92OkbIf0PTJIv5OznH&#13;&#10;3CyoW24irXTWOvE6srijG+Ofp2W3qmm/Xt9z1ssfyuI3AAAA//8DAFBLAwQUAAYACAAAACEAtI/8&#13;&#10;Y+QAAAAQAQAADwAAAGRycy9kb3ducmV2LnhtbExPy07DMBC8I/EP1iJxo06gbUIap0JQ6AWkvg4c&#13;&#10;3dgkUe11ZLtt4OtZuMBlpdmdnUc5H6xhJ+1D51BAOkqAaayd6rARsNs+3+TAQpSopHGoBXzqAPPq&#13;&#10;8qKUhXJnXOvTJjaMRDAUUkAbY19wHupWWxlGrtdItw/nrYwEfcOVl2cSt4bfJsmUW9khObSy14+t&#13;&#10;rg+boxUgl27x3u16vrh7Wb0d1l+vmfG5ENdXw9OMxsMMWNRD/PuAnw6UHyoKtndHVIEZwlkyIaqA&#13;&#10;yTifAiPGfZqOge1/NxnwquT/i1TfAAAA//8DAFBLAQItABQABgAIAAAAIQC2gziS/gAAAOEBAAAT&#13;&#10;AAAAAAAAAAAAAAAAAAAAAABbQ29udGVudF9UeXBlc10ueG1sUEsBAi0AFAAGAAgAAAAhADj9If/W&#13;&#10;AAAAlAEAAAsAAAAAAAAAAAAAAAAALwEAAF9yZWxzLy5yZWxzUEsBAi0AFAAGAAgAAAAhAIKCZGBC&#13;&#10;AgAAmAQAAA4AAAAAAAAAAAAAAAAALgIAAGRycy9lMm9Eb2MueG1sUEsBAi0AFAAGAAgAAAAhALSP&#13;&#10;/GPkAAAAEAEAAA8AAAAAAAAAAAAAAAAAnAQAAGRycy9kb3ducmV2LnhtbFBLBQYAAAAABAAEAPMA&#13;&#10;AACtBQAAAAA=&#13;&#10;" strokecolor="black [3213]" strokeweight="1.5pt">
                <v:textbox style="mso-fit-shape-to-text:t" inset="0,0,0,0">
                  <w:txbxContent>
                    <w:p w14:paraId="54AD8F2D" w14:textId="77777777" w:rsidR="00816B81" w:rsidRPr="00171B42" w:rsidRDefault="00816B81" w:rsidP="00816B81">
                      <w:pPr>
                        <w:pStyle w:val="Caption"/>
                        <w:jc w:val="both"/>
                        <w:rPr>
                          <w:rFonts w:cstheme="minorHAnsi"/>
                          <w:b/>
                          <w:bCs/>
                          <w:i w:val="0"/>
                          <w:iCs w:val="0"/>
                          <w:noProof/>
                          <w:sz w:val="22"/>
                          <w:szCs w:val="22"/>
                        </w:rPr>
                      </w:pPr>
                      <w:r w:rsidRPr="00171B42">
                        <w:rPr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t>Figure S2: Ovariole number does not differ between white Dahomey and GCN2 mutant female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Theme="minorHAnsi" w:hAnsiTheme="minorHAnsi" w:cstheme="minorHAnsi"/>
          <w:b/>
          <w:bCs/>
          <w:sz w:val="36"/>
          <w:szCs w:val="36"/>
        </w:rPr>
        <w:br w:type="page"/>
      </w:r>
    </w:p>
    <w:p w14:paraId="5A59F2C0" w14:textId="77777777" w:rsidR="00816B81" w:rsidRDefault="00816B81" w:rsidP="00816B81">
      <w:pPr>
        <w:spacing w:after="120"/>
        <w:jc w:val="both"/>
        <w:rPr>
          <w:rFonts w:asciiTheme="minorHAnsi" w:hAnsiTheme="minorHAnsi" w:cstheme="minorHAnsi"/>
          <w:b/>
          <w:bCs/>
          <w:sz w:val="36"/>
          <w:szCs w:val="36"/>
        </w:rPr>
      </w:pPr>
      <w:r>
        <w:rPr>
          <w:rFonts w:asciiTheme="minorHAnsi" w:hAnsiTheme="minorHAnsi" w:cstheme="minorHAnsi"/>
          <w:b/>
          <w:bCs/>
          <w:noProof/>
          <w:sz w:val="36"/>
          <w:szCs w:val="36"/>
        </w:rPr>
        <w:lastRenderedPageBreak/>
        <w:drawing>
          <wp:anchor distT="0" distB="0" distL="114300" distR="114300" simplePos="0" relativeHeight="251662336" behindDoc="0" locked="0" layoutInCell="1" allowOverlap="1" wp14:anchorId="0D3E33CB" wp14:editId="2655AB78">
            <wp:simplePos x="0" y="0"/>
            <wp:positionH relativeFrom="column">
              <wp:posOffset>277461</wp:posOffset>
            </wp:positionH>
            <wp:positionV relativeFrom="paragraph">
              <wp:posOffset>324811</wp:posOffset>
            </wp:positionV>
            <wp:extent cx="5727700" cy="8018780"/>
            <wp:effectExtent l="0" t="0" r="0" b="0"/>
            <wp:wrapSquare wrapText="bothSides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018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F9FE154" wp14:editId="739418F9">
                <wp:simplePos x="0" y="0"/>
                <wp:positionH relativeFrom="column">
                  <wp:posOffset>285699</wp:posOffset>
                </wp:positionH>
                <wp:positionV relativeFrom="paragraph">
                  <wp:posOffset>8378979</wp:posOffset>
                </wp:positionV>
                <wp:extent cx="5727700" cy="635"/>
                <wp:effectExtent l="12700" t="12700" r="12700" b="13970"/>
                <wp:wrapSquare wrapText="bothSides"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8F6A97C" w14:textId="77777777" w:rsidR="00816B81" w:rsidRPr="00171B42" w:rsidRDefault="00816B81" w:rsidP="00816B81">
                            <w:pPr>
                              <w:pStyle w:val="Caption"/>
                              <w:jc w:val="both"/>
                              <w:rPr>
                                <w:rFonts w:cstheme="minorHAnsi"/>
                                <w:b/>
                                <w:bCs/>
                                <w:i w:val="0"/>
                                <w:iCs w:val="0"/>
                                <w:noProof/>
                                <w:sz w:val="22"/>
                                <w:szCs w:val="22"/>
                              </w:rPr>
                            </w:pPr>
                            <w:r w:rsidRPr="00171B42">
                              <w:rPr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t>S3: The total number of egg chambers in each category over time in white Dahomey and GCN2 mutant femal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9FE154" id="Text Box 35" o:spid="_x0000_s1028" type="#_x0000_t202" style="position:absolute;left:0;text-align:left;margin-left:22.5pt;margin-top:659.75pt;width:451pt;height: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H1gSQQIAAJgEAAAOAAAAZHJzL2Uyb0RvYy54bWysVMFu2zAMvQ/YPwi6r3YytN2COkXWIsOA&#13;&#10;oi3QDj0rshwLkEVNUmJ3X78nOU7XbqdhF4Ui6SfyPTIXl0Nn2F75oMlWfHZScqaspFrbbcW/P64/&#13;&#10;fOIsRGFrYciqij+rwC+X799d9G6h5tSSqZVnALFh0buKtzG6RVEE2apOhBNyyiLYkO9ExNVvi9qL&#13;&#10;HuidKeZleVb05GvnSaoQ4L0eg3yZ8ZtGyXjXNEFFZiqO2mI+fT436SyWF2Kx9cK1Wh7KEP9QRSe0&#13;&#10;xaNHqGsRBdt5/QdUp6WnQE08kdQV1DRaqtwDupmVb7p5aIVTuReQE9yRpvD/YOXt/t4zXVf84yln&#13;&#10;VnTQ6FENkX2hgcEFfnoXFkh7cEiMA/zQefIHOFPbQ+O79IuGGOJg+vnIbkKTcJ6ez8/PS4QkYmcj&#13;&#10;dvHyqfMhflXUsWRU3EO6zKjY34SIMpA6paSXAhldr7Ux6ZICV8azvYDMfaujSgXii1dZxrIetX8u&#13;&#10;T8uM/CqYJ04dQeKQe3wNgZuxwE2MjJ0nKw6bITM4n1jZUP0MsjyN4xacXGtUeCNCvBce8wUSsDPx&#13;&#10;DkdjCEXRweKsJf/zb/6UD9kR5azHvFY8/NgJrzgz3ywGIg33ZPjJ2EyG3XVXBG5m2EYns4kPfDST&#13;&#10;2XjqnrBKq/QKQsJKvFXxOJlXcdwarKJUq1VOwgg7EW/sg5MJelLicXgS3h10jJD/lqZJFos3co65&#13;&#10;WVC32kVa66x14nVk8UA3xj8LeljVtF+/33PWyx/K8hcAAAD//wMAUEsDBBQABgAIAAAAIQAA3Dvv&#13;&#10;5AAAABEBAAAPAAAAZHJzL2Rvd25yZXYueG1sTI9NT8MwDIbvSPyHyEjcWDr23TWdEAx2AWlfB45Z&#13;&#10;Y9pqiVM12Vb49RhxgIslv7Zfv0+26JwVZ2xD7UlBv5eAQCq8qalUsN89301BhKjJaOsJFXxigEV+&#13;&#10;fZXp1PgLbfC8jaVgEwqpVlDF2KRShqJCp0PPN0g8+/Ct05HbtpSm1Rc2d1beJ8lYOl0Tf6h0g48V&#13;&#10;FsftySnQK798r/eNXA5e1m/HzdfrxLZTpW5vuqc5l4c5iIhd/LuAHwbODzkHO/gTmSCsguGIeSLr&#13;&#10;g/5sBII3ZsMJS4dfaQwyz+R/kvwbAAD//wMAUEsBAi0AFAAGAAgAAAAhALaDOJL+AAAA4QEAABMA&#13;&#10;AAAAAAAAAAAAAAAAAAAAAFtDb250ZW50X1R5cGVzXS54bWxQSwECLQAUAAYACAAAACEAOP0h/9YA&#13;&#10;AACUAQAACwAAAAAAAAAAAAAAAAAvAQAAX3JlbHMvLnJlbHNQSwECLQAUAAYACAAAACEANR9YEkEC&#13;&#10;AACYBAAADgAAAAAAAAAAAAAAAAAuAgAAZHJzL2Uyb0RvYy54bWxQSwECLQAUAAYACAAAACEAANw7&#13;&#10;7+QAAAARAQAADwAAAAAAAAAAAAAAAACbBAAAZHJzL2Rvd25yZXYueG1sUEsFBgAAAAAEAAQA8wAA&#13;&#10;AKwFAAAAAA==&#13;&#10;" strokecolor="black [3213]" strokeweight="1.5pt">
                <v:textbox style="mso-fit-shape-to-text:t" inset="0,0,0,0">
                  <w:txbxContent>
                    <w:p w14:paraId="28F6A97C" w14:textId="77777777" w:rsidR="00816B81" w:rsidRPr="00171B42" w:rsidRDefault="00816B81" w:rsidP="00816B81">
                      <w:pPr>
                        <w:pStyle w:val="Caption"/>
                        <w:jc w:val="both"/>
                        <w:rPr>
                          <w:rFonts w:cstheme="minorHAnsi"/>
                          <w:b/>
                          <w:bCs/>
                          <w:i w:val="0"/>
                          <w:iCs w:val="0"/>
                          <w:noProof/>
                          <w:sz w:val="22"/>
                          <w:szCs w:val="22"/>
                        </w:rPr>
                      </w:pPr>
                      <w:r w:rsidRPr="00171B42">
                        <w:rPr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t xml:space="preserve">Figure 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t>S3: The total number of egg chambers in each category over time in white Dahomey and GCN2 mutant female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7C2A5FD" w14:textId="77777777" w:rsidR="00816B81" w:rsidRPr="00AF727C" w:rsidRDefault="00816B81" w:rsidP="00816B81">
      <w:pPr>
        <w:spacing w:after="120"/>
        <w:jc w:val="both"/>
        <w:rPr>
          <w:color w:val="00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38EF0E9" wp14:editId="6DBCD636">
                <wp:simplePos x="0" y="0"/>
                <wp:positionH relativeFrom="column">
                  <wp:posOffset>260985</wp:posOffset>
                </wp:positionH>
                <wp:positionV relativeFrom="paragraph">
                  <wp:posOffset>8563610</wp:posOffset>
                </wp:positionV>
                <wp:extent cx="5727700" cy="635"/>
                <wp:effectExtent l="12700" t="12700" r="12700" b="13970"/>
                <wp:wrapSquare wrapText="bothSides"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64197FA" w14:textId="77777777" w:rsidR="00816B81" w:rsidRPr="00171B42" w:rsidRDefault="00816B81" w:rsidP="00816B81">
                            <w:pPr>
                              <w:pStyle w:val="Caption"/>
                              <w:jc w:val="both"/>
                              <w:rPr>
                                <w:rFonts w:cstheme="minorHAnsi"/>
                                <w:b/>
                                <w:bCs/>
                                <w:i w:val="0"/>
                                <w:iCs w:val="0"/>
                                <w:noProof/>
                                <w:sz w:val="22"/>
                                <w:szCs w:val="22"/>
                              </w:rPr>
                            </w:pPr>
                            <w:r w:rsidRPr="00171B42">
                              <w:rPr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</w:rPr>
                              <w:t xml:space="preserve">S4: The total number of egg chambers in each category over time in red Dahomey females treated with ethanol or rapamycin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8EF0E9" id="Text Box 36" o:spid="_x0000_s1029" type="#_x0000_t202" style="position:absolute;left:0;text-align:left;margin-left:20.55pt;margin-top:674.3pt;width:451pt;height: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4fMpQQIAAJgEAAAOAAAAZHJzL2Uyb0RvYy54bWysVE1v2zAMvQ/YfxB0X+20aLsFdYqsRYYB&#13;&#10;RVugHXpWZDkWIIuapMTufv2e5Dj92E7DLgpF0k/ke2QuLofOsJ3yQZOt+Oyo5ExZSbW2m4r/eFx9&#13;&#10;+sxZiMLWwpBVFX9WgV8uPn646N1cHVNLplaeAcSGee8q3sbo5kURZKs6EY7IKYtgQ74TEVe/KWov&#13;&#10;eqB3pjguy7OiJ187T1KFAO/1GOSLjN80Ssa7pgkqMlNx1Bbz6fO5TmexuBDzjReu1XJfhviHKjqh&#13;&#10;LR49QF2LKNjW6z+gOi09BWrikaSuoKbRUuUe0M2sfNfNQyucyr2AnOAONIX/Bytvd/ee6briJ2ec&#13;&#10;WdFBo0c1RPaVBgYX+OldmCPtwSExDvBD58kf4ExtD43v0i8aYoiD6ecDuwlNwnl6fnx+XiIkETs7&#13;&#10;OU0Yxcunzof4TVHHklFxD+kyo2J3E+KYOqWklwIZXa+0MemSAlfGs52AzH2ro9qDv8kylvWo/Ut5&#13;&#10;WmbkN8E8ceoAEofcI+p7lYWbsSg6MTJ2nqw4rIeRwYmVNdXPIMvTOG7ByZVGhTcixHvhMV8gATsT&#13;&#10;73A0hlAU7S3OWvK//uZP+ZAdUc56zGvFw8+t8Ioz891iINJwT4afjPVk2G13ReBmhm10Mpv4wEcz&#13;&#10;mY2n7gmrtEyvICSsxFsVj5N5FcetwSpKtVzmJIywE/HGPjiZoCclHocn4d1exwj5b2maZDF/J+eY&#13;&#10;mwV1y22klc5aJ15HFvd0Y/zztOxXNe3X63vOevlDWfwGAAD//wMAUEsDBBQABgAIAAAAIQA6Nf9T&#13;&#10;4wAAABEBAAAPAAAAZHJzL2Rvd25yZXYueG1sTE/JTsMwEL0j8Q/WIHGjTkjUpmmcCkGBC0h0OXCc&#13;&#10;xiaJ6iWy3Tbw9QziAJeR5s2bt1TL0Wh2Uj70zgpIJwkwZRsne9sK2G0fbwpgIaKVqJ1VAj5VgGV9&#13;&#10;eVFhKd3ZrtVpE1tGIjaUKKCLcSg5D02nDIaJG5Sl24fzBiOtvuXS45nEjea3STLlBntLDh0O6r5T&#13;&#10;zWFzNALw2a3e+93AV9nT2+th/fUy074Q4vpqfFjQuFsAi2qMfx/w04HyQ03B9u5oZWBaQJ6mxCQ8&#13;&#10;y4spMGLM84yg/S80A15X/H+T+hsAAP//AwBQSwECLQAUAAYACAAAACEAtoM4kv4AAADhAQAAEwAA&#13;&#10;AAAAAAAAAAAAAAAAAAAAW0NvbnRlbnRfVHlwZXNdLnhtbFBLAQItABQABgAIAAAAIQA4/SH/1gAA&#13;&#10;AJQBAAALAAAAAAAAAAAAAAAAAC8BAABfcmVscy8ucmVsc1BLAQItABQABgAIAAAAIQAS4fMpQQIA&#13;&#10;AJgEAAAOAAAAAAAAAAAAAAAAAC4CAABkcnMvZTJvRG9jLnhtbFBLAQItABQABgAIAAAAIQA6Nf9T&#13;&#10;4wAAABEBAAAPAAAAAAAAAAAAAAAAAJsEAABkcnMvZG93bnJldi54bWxQSwUGAAAAAAQABADzAAAA&#13;&#10;qwUAAAAA&#13;&#10;" strokecolor="black [3213]" strokeweight="1.5pt">
                <v:textbox style="mso-fit-shape-to-text:t" inset="0,0,0,0">
                  <w:txbxContent>
                    <w:p w14:paraId="764197FA" w14:textId="77777777" w:rsidR="00816B81" w:rsidRPr="00171B42" w:rsidRDefault="00816B81" w:rsidP="00816B81">
                      <w:pPr>
                        <w:pStyle w:val="Caption"/>
                        <w:jc w:val="both"/>
                        <w:rPr>
                          <w:rFonts w:cstheme="minorHAnsi"/>
                          <w:b/>
                          <w:bCs/>
                          <w:i w:val="0"/>
                          <w:iCs w:val="0"/>
                          <w:noProof/>
                          <w:sz w:val="22"/>
                          <w:szCs w:val="22"/>
                        </w:rPr>
                      </w:pPr>
                      <w:r w:rsidRPr="00171B42">
                        <w:rPr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t xml:space="preserve">Figure 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sz w:val="22"/>
                          <w:szCs w:val="22"/>
                        </w:rPr>
                        <w:t xml:space="preserve">S4: The total number of egg chambers in each category over time in red Dahomey females treated with ethanol or rapamycin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Theme="minorHAnsi" w:hAnsiTheme="minorHAnsi" w:cstheme="minorHAnsi"/>
          <w:b/>
          <w:bCs/>
          <w:noProof/>
          <w:sz w:val="36"/>
          <w:szCs w:val="36"/>
        </w:rPr>
        <w:drawing>
          <wp:anchor distT="0" distB="0" distL="114300" distR="114300" simplePos="0" relativeHeight="251663360" behindDoc="0" locked="0" layoutInCell="1" allowOverlap="1" wp14:anchorId="0072BEF8" wp14:editId="4D14F28E">
            <wp:simplePos x="0" y="0"/>
            <wp:positionH relativeFrom="column">
              <wp:posOffset>261257</wp:posOffset>
            </wp:positionH>
            <wp:positionV relativeFrom="paragraph">
              <wp:posOffset>133260</wp:posOffset>
            </wp:positionV>
            <wp:extent cx="5727700" cy="8018780"/>
            <wp:effectExtent l="0" t="0" r="0" b="0"/>
            <wp:wrapSquare wrapText="bothSides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018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1CF7E36" w14:textId="77777777" w:rsidR="007548E0" w:rsidRPr="00F13B47" w:rsidRDefault="007548E0" w:rsidP="007548E0">
      <w:pPr>
        <w:pStyle w:val="Caption"/>
        <w:keepNext/>
        <w:spacing w:after="120"/>
        <w:jc w:val="both"/>
        <w:rPr>
          <w:rFonts w:asciiTheme="minorHAnsi" w:hAnsiTheme="minorHAnsi" w:cstheme="minorHAnsi"/>
          <w:i w:val="0"/>
          <w:iCs w:val="0"/>
          <w:sz w:val="22"/>
          <w:szCs w:val="22"/>
        </w:rPr>
      </w:pPr>
      <w:r w:rsidRPr="00866320">
        <w:rPr>
          <w:rFonts w:asciiTheme="minorHAnsi" w:hAnsiTheme="minorHAnsi" w:cstheme="minorHAnsi"/>
          <w:i w:val="0"/>
          <w:iCs w:val="0"/>
          <w:sz w:val="22"/>
          <w:szCs w:val="22"/>
        </w:rPr>
        <w:t xml:space="preserve">Table </w:t>
      </w:r>
      <w:r>
        <w:rPr>
          <w:rFonts w:asciiTheme="minorHAnsi" w:hAnsiTheme="minorHAnsi" w:cstheme="minorHAnsi"/>
          <w:i w:val="0"/>
          <w:iCs w:val="0"/>
          <w:sz w:val="22"/>
          <w:szCs w:val="22"/>
        </w:rPr>
        <w:t>S1</w:t>
      </w:r>
      <w:r w:rsidRPr="00866320">
        <w:rPr>
          <w:rFonts w:asciiTheme="minorHAnsi" w:hAnsiTheme="minorHAnsi" w:cstheme="minorHAnsi"/>
          <w:i w:val="0"/>
          <w:iCs w:val="0"/>
          <w:sz w:val="22"/>
          <w:szCs w:val="22"/>
        </w:rPr>
        <w:t xml:space="preserve"> </w:t>
      </w:r>
      <w:r>
        <w:rPr>
          <w:rFonts w:asciiTheme="minorHAnsi" w:hAnsiTheme="minorHAnsi" w:cstheme="minorHAnsi"/>
          <w:i w:val="0"/>
          <w:iCs w:val="0"/>
          <w:sz w:val="22"/>
          <w:szCs w:val="22"/>
        </w:rPr>
        <w:t>–</w:t>
      </w:r>
      <w:r w:rsidRPr="00866320">
        <w:rPr>
          <w:rFonts w:asciiTheme="minorHAnsi" w:hAnsiTheme="minorHAnsi" w:cstheme="minorHAnsi"/>
          <w:i w:val="0"/>
          <w:iCs w:val="0"/>
          <w:sz w:val="22"/>
          <w:szCs w:val="22"/>
        </w:rPr>
        <w:t xml:space="preserve"> </w:t>
      </w:r>
      <w:r>
        <w:rPr>
          <w:rFonts w:asciiTheme="minorHAnsi" w:hAnsiTheme="minorHAnsi" w:cstheme="minorHAnsi"/>
          <w:i w:val="0"/>
          <w:iCs w:val="0"/>
          <w:sz w:val="22"/>
          <w:szCs w:val="22"/>
        </w:rPr>
        <w:t>Comparison of model fit for the No AA diet. Df: degrees of freedom, AIC: Akaike’s Information Criteria, BIC: Bayes Information Criteria</w:t>
      </w:r>
    </w:p>
    <w:tbl>
      <w:tblPr>
        <w:tblStyle w:val="PlainTable1"/>
        <w:tblpPr w:leftFromText="180" w:rightFromText="180" w:vertAnchor="text" w:horzAnchor="margin" w:tblpY="55"/>
        <w:tblW w:w="0" w:type="auto"/>
        <w:tblLook w:val="04A0" w:firstRow="1" w:lastRow="0" w:firstColumn="1" w:lastColumn="0" w:noHBand="0" w:noVBand="1"/>
      </w:tblPr>
      <w:tblGrid>
        <w:gridCol w:w="1838"/>
        <w:gridCol w:w="567"/>
        <w:gridCol w:w="709"/>
        <w:gridCol w:w="709"/>
      </w:tblGrid>
      <w:tr w:rsidR="007548E0" w14:paraId="4536AC6A" w14:textId="77777777" w:rsidTr="008B7B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029D965" w14:textId="77777777" w:rsidR="007548E0" w:rsidRDefault="007548E0" w:rsidP="008B7B83"/>
        </w:tc>
        <w:tc>
          <w:tcPr>
            <w:tcW w:w="567" w:type="dxa"/>
          </w:tcPr>
          <w:p w14:paraId="1085FA98" w14:textId="77777777" w:rsidR="007548E0" w:rsidRDefault="007548E0" w:rsidP="008B7B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f</w:t>
            </w:r>
          </w:p>
        </w:tc>
        <w:tc>
          <w:tcPr>
            <w:tcW w:w="709" w:type="dxa"/>
          </w:tcPr>
          <w:p w14:paraId="7EEB5947" w14:textId="77777777" w:rsidR="007548E0" w:rsidRDefault="007548E0" w:rsidP="008B7B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IC</w:t>
            </w:r>
          </w:p>
        </w:tc>
        <w:tc>
          <w:tcPr>
            <w:tcW w:w="709" w:type="dxa"/>
          </w:tcPr>
          <w:p w14:paraId="25CD049C" w14:textId="77777777" w:rsidR="007548E0" w:rsidRDefault="007548E0" w:rsidP="008B7B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IC</w:t>
            </w:r>
          </w:p>
        </w:tc>
      </w:tr>
      <w:tr w:rsidR="007548E0" w14:paraId="0DFE66E8" w14:textId="77777777" w:rsidTr="008B7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D812CE2" w14:textId="77777777" w:rsidR="007548E0" w:rsidRDefault="007548E0" w:rsidP="008B7B83">
            <w:r>
              <w:t xml:space="preserve">Linear </w:t>
            </w:r>
          </w:p>
        </w:tc>
        <w:tc>
          <w:tcPr>
            <w:tcW w:w="567" w:type="dxa"/>
          </w:tcPr>
          <w:p w14:paraId="3FA3B3CB" w14:textId="77777777" w:rsidR="007548E0" w:rsidRDefault="007548E0" w:rsidP="008B7B83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Monaco" w:hAnsi="Monaco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0635367C" w14:textId="77777777" w:rsidR="007548E0" w:rsidRDefault="007548E0" w:rsidP="008B7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1</w:t>
            </w:r>
          </w:p>
        </w:tc>
        <w:tc>
          <w:tcPr>
            <w:tcW w:w="709" w:type="dxa"/>
          </w:tcPr>
          <w:p w14:paraId="4277EE51" w14:textId="77777777" w:rsidR="007548E0" w:rsidRDefault="007548E0" w:rsidP="008B7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1475">
              <w:t>57</w:t>
            </w:r>
            <w:r>
              <w:t>9</w:t>
            </w:r>
          </w:p>
        </w:tc>
      </w:tr>
      <w:tr w:rsidR="007548E0" w14:paraId="20E45B58" w14:textId="77777777" w:rsidTr="008B7B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3BE7EB6" w14:textId="77777777" w:rsidR="007548E0" w:rsidRDefault="007548E0" w:rsidP="008B7B83">
            <w:r>
              <w:t xml:space="preserve">Second Order Polynomial </w:t>
            </w:r>
          </w:p>
        </w:tc>
        <w:tc>
          <w:tcPr>
            <w:tcW w:w="567" w:type="dxa"/>
          </w:tcPr>
          <w:p w14:paraId="6E10014D" w14:textId="77777777" w:rsidR="007548E0" w:rsidRDefault="007548E0" w:rsidP="008B7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709" w:type="dxa"/>
          </w:tcPr>
          <w:p w14:paraId="770EEA78" w14:textId="77777777" w:rsidR="007548E0" w:rsidRDefault="007548E0" w:rsidP="008B7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2</w:t>
            </w:r>
          </w:p>
        </w:tc>
        <w:tc>
          <w:tcPr>
            <w:tcW w:w="709" w:type="dxa"/>
          </w:tcPr>
          <w:p w14:paraId="1245F568" w14:textId="77777777" w:rsidR="007548E0" w:rsidRDefault="007548E0" w:rsidP="008B7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2</w:t>
            </w:r>
          </w:p>
        </w:tc>
      </w:tr>
      <w:tr w:rsidR="007548E0" w14:paraId="1B732CAB" w14:textId="77777777" w:rsidTr="008B7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390FA29" w14:textId="77777777" w:rsidR="007548E0" w:rsidRDefault="007548E0" w:rsidP="008B7B83">
            <w:r>
              <w:t>Third Order Polynomial</w:t>
            </w:r>
          </w:p>
        </w:tc>
        <w:tc>
          <w:tcPr>
            <w:tcW w:w="567" w:type="dxa"/>
          </w:tcPr>
          <w:p w14:paraId="1BD9E3C5" w14:textId="77777777" w:rsidR="007548E0" w:rsidRDefault="007548E0" w:rsidP="008B7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709" w:type="dxa"/>
          </w:tcPr>
          <w:p w14:paraId="1103AD33" w14:textId="77777777" w:rsidR="007548E0" w:rsidRDefault="007548E0" w:rsidP="008B7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4</w:t>
            </w:r>
          </w:p>
        </w:tc>
        <w:tc>
          <w:tcPr>
            <w:tcW w:w="709" w:type="dxa"/>
          </w:tcPr>
          <w:p w14:paraId="55182C95" w14:textId="77777777" w:rsidR="007548E0" w:rsidRDefault="007548E0" w:rsidP="008B7B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7</w:t>
            </w:r>
          </w:p>
        </w:tc>
      </w:tr>
      <w:tr w:rsidR="007548E0" w14:paraId="06BD583C" w14:textId="77777777" w:rsidTr="008B7B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C855C1D" w14:textId="77777777" w:rsidR="007548E0" w:rsidRDefault="007548E0" w:rsidP="008B7B83">
            <w:r>
              <w:t>Logistic</w:t>
            </w:r>
          </w:p>
        </w:tc>
        <w:tc>
          <w:tcPr>
            <w:tcW w:w="567" w:type="dxa"/>
          </w:tcPr>
          <w:p w14:paraId="132B7CA9" w14:textId="77777777" w:rsidR="007548E0" w:rsidRDefault="007548E0" w:rsidP="008B7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709" w:type="dxa"/>
          </w:tcPr>
          <w:p w14:paraId="065A14BF" w14:textId="77777777" w:rsidR="007548E0" w:rsidRDefault="007548E0" w:rsidP="008B7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8</w:t>
            </w:r>
          </w:p>
        </w:tc>
        <w:tc>
          <w:tcPr>
            <w:tcW w:w="709" w:type="dxa"/>
          </w:tcPr>
          <w:p w14:paraId="48DAA373" w14:textId="77777777" w:rsidR="007548E0" w:rsidRDefault="007548E0" w:rsidP="008B7B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9</w:t>
            </w:r>
          </w:p>
        </w:tc>
      </w:tr>
    </w:tbl>
    <w:p w14:paraId="28EEA707" w14:textId="77777777" w:rsidR="007548E0" w:rsidRDefault="007548E0" w:rsidP="007548E0">
      <w:pPr>
        <w:pBdr>
          <w:top w:val="nil"/>
          <w:left w:val="nil"/>
          <w:bottom w:val="nil"/>
          <w:right w:val="nil"/>
          <w:between w:val="nil"/>
        </w:pBdr>
        <w:spacing w:after="120"/>
        <w:jc w:val="both"/>
        <w:rPr>
          <w:rFonts w:asciiTheme="minorHAnsi" w:hAnsiTheme="minorHAnsi" w:cstheme="minorHAnsi"/>
        </w:rPr>
      </w:pPr>
    </w:p>
    <w:p w14:paraId="668A77FB" w14:textId="77777777" w:rsidR="007548E0" w:rsidRDefault="007548E0" w:rsidP="007548E0">
      <w:pPr>
        <w:pBdr>
          <w:top w:val="nil"/>
          <w:left w:val="nil"/>
          <w:bottom w:val="nil"/>
          <w:right w:val="nil"/>
          <w:between w:val="nil"/>
        </w:pBdr>
        <w:spacing w:after="120"/>
        <w:jc w:val="both"/>
        <w:rPr>
          <w:rFonts w:asciiTheme="minorHAnsi" w:hAnsiTheme="minorHAnsi" w:cstheme="minorHAnsi"/>
        </w:rPr>
      </w:pPr>
    </w:p>
    <w:p w14:paraId="6929BA1D" w14:textId="77777777" w:rsidR="007548E0" w:rsidRDefault="007548E0" w:rsidP="007548E0">
      <w:pPr>
        <w:pBdr>
          <w:top w:val="nil"/>
          <w:left w:val="nil"/>
          <w:bottom w:val="nil"/>
          <w:right w:val="nil"/>
          <w:between w:val="nil"/>
        </w:pBdr>
        <w:spacing w:after="120"/>
        <w:jc w:val="both"/>
        <w:rPr>
          <w:rFonts w:asciiTheme="minorHAnsi" w:hAnsiTheme="minorHAnsi" w:cstheme="minorHAnsi"/>
        </w:rPr>
      </w:pPr>
    </w:p>
    <w:p w14:paraId="00D5D3E3" w14:textId="77777777" w:rsidR="007548E0" w:rsidRDefault="007548E0" w:rsidP="007548E0">
      <w:pPr>
        <w:pBdr>
          <w:top w:val="nil"/>
          <w:left w:val="nil"/>
          <w:bottom w:val="nil"/>
          <w:right w:val="nil"/>
          <w:between w:val="nil"/>
        </w:pBdr>
        <w:spacing w:after="120"/>
        <w:jc w:val="both"/>
        <w:rPr>
          <w:rFonts w:asciiTheme="minorHAnsi" w:hAnsiTheme="minorHAnsi" w:cstheme="minorHAnsi"/>
        </w:rPr>
      </w:pPr>
    </w:p>
    <w:p w14:paraId="720DA27C" w14:textId="262E6DC7" w:rsidR="00F66D58" w:rsidRDefault="007548E0"/>
    <w:p w14:paraId="5E363B9E" w14:textId="6199F6F3" w:rsidR="007548E0" w:rsidRDefault="007548E0"/>
    <w:p w14:paraId="6AA3A2A3" w14:textId="22A349AB" w:rsidR="007548E0" w:rsidRDefault="007548E0"/>
    <w:p w14:paraId="3D0E52F3" w14:textId="77777777" w:rsidR="007548E0" w:rsidRDefault="007548E0" w:rsidP="007548E0">
      <w:pPr>
        <w:spacing w:after="120"/>
        <w:jc w:val="both"/>
        <w:rPr>
          <w:rFonts w:asciiTheme="minorHAnsi" w:hAnsiTheme="minorHAnsi" w:cstheme="minorHAnsi"/>
        </w:rPr>
      </w:pPr>
    </w:p>
    <w:tbl>
      <w:tblPr>
        <w:tblStyle w:val="PlainTable1"/>
        <w:tblpPr w:leftFromText="180" w:rightFromText="180" w:vertAnchor="text" w:horzAnchor="margin" w:tblpY="1012"/>
        <w:tblW w:w="7471" w:type="dxa"/>
        <w:tblLayout w:type="fixed"/>
        <w:tblLook w:val="04A0" w:firstRow="1" w:lastRow="0" w:firstColumn="1" w:lastColumn="0" w:noHBand="0" w:noVBand="1"/>
      </w:tblPr>
      <w:tblGrid>
        <w:gridCol w:w="2689"/>
        <w:gridCol w:w="1594"/>
        <w:gridCol w:w="1594"/>
        <w:gridCol w:w="1594"/>
      </w:tblGrid>
      <w:tr w:rsidR="007548E0" w:rsidRPr="0086627E" w14:paraId="39B75D6C" w14:textId="77777777" w:rsidTr="008B7B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6990FFBA" w14:textId="77777777" w:rsidR="007548E0" w:rsidRPr="0086627E" w:rsidRDefault="007548E0" w:rsidP="008B7B83">
            <w:pPr>
              <w:jc w:val="center"/>
              <w:rPr>
                <w:color w:val="000000"/>
              </w:rPr>
            </w:pPr>
          </w:p>
        </w:tc>
        <w:tc>
          <w:tcPr>
            <w:tcW w:w="478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7AAF7F66" w14:textId="77777777" w:rsidR="007548E0" w:rsidRPr="0086627E" w:rsidRDefault="007548E0" w:rsidP="008B7B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6627E">
              <w:rPr>
                <w:color w:val="000000"/>
              </w:rPr>
              <w:t>Total eggs laid</w:t>
            </w:r>
          </w:p>
        </w:tc>
      </w:tr>
      <w:tr w:rsidR="007548E0" w:rsidRPr="0086627E" w14:paraId="5E10BE26" w14:textId="77777777" w:rsidTr="008B7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A87CB54" w14:textId="77777777" w:rsidR="007548E0" w:rsidRPr="0086627E" w:rsidRDefault="007548E0" w:rsidP="008B7B83">
            <w:pPr>
              <w:jc w:val="center"/>
              <w:rPr>
                <w:color w:val="000000"/>
              </w:rPr>
            </w:pPr>
          </w:p>
        </w:tc>
        <w:tc>
          <w:tcPr>
            <w:tcW w:w="15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6904036" w14:textId="77777777" w:rsidR="007548E0" w:rsidRPr="0086627E" w:rsidRDefault="007548E0" w:rsidP="008B7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6627E">
              <w:rPr>
                <w:color w:val="000000"/>
              </w:rPr>
              <w:t>Chi-square</w:t>
            </w:r>
          </w:p>
        </w:tc>
        <w:tc>
          <w:tcPr>
            <w:tcW w:w="159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6FC4AA1" w14:textId="77777777" w:rsidR="007548E0" w:rsidRPr="0086627E" w:rsidRDefault="007548E0" w:rsidP="008B7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6627E">
              <w:rPr>
                <w:color w:val="000000"/>
              </w:rPr>
              <w:t>df</w:t>
            </w:r>
          </w:p>
        </w:tc>
        <w:tc>
          <w:tcPr>
            <w:tcW w:w="159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7C7FBB9" w14:textId="77777777" w:rsidR="007548E0" w:rsidRPr="0086627E" w:rsidRDefault="007548E0" w:rsidP="008B7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6627E">
              <w:rPr>
                <w:color w:val="000000"/>
              </w:rPr>
              <w:t>p-value</w:t>
            </w:r>
          </w:p>
        </w:tc>
      </w:tr>
      <w:tr w:rsidR="007548E0" w:rsidRPr="0086627E" w14:paraId="2CE641FC" w14:textId="77777777" w:rsidTr="008B7B8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1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435B9EC2" w14:textId="77777777" w:rsidR="007548E0" w:rsidRPr="0086627E" w:rsidRDefault="007548E0" w:rsidP="008B7B83">
            <w:pPr>
              <w:rPr>
                <w:color w:val="000000"/>
              </w:rPr>
            </w:pPr>
            <w:proofErr w:type="spellStart"/>
            <w:r w:rsidRPr="0086627E">
              <w:rPr>
                <w:color w:val="000000"/>
              </w:rPr>
              <w:t>wDah</w:t>
            </w:r>
            <w:proofErr w:type="spellEnd"/>
            <w:r w:rsidRPr="0086627E">
              <w:rPr>
                <w:color w:val="000000"/>
              </w:rPr>
              <w:t xml:space="preserve"> &amp; GCN2</w:t>
            </w:r>
          </w:p>
        </w:tc>
      </w:tr>
      <w:tr w:rsidR="007548E0" w:rsidRPr="0086627E" w14:paraId="7002AC76" w14:textId="77777777" w:rsidTr="008B7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87E1B4B" w14:textId="77777777" w:rsidR="007548E0" w:rsidRPr="0086627E" w:rsidRDefault="007548E0" w:rsidP="008B7B83">
            <w:pPr>
              <w:jc w:val="center"/>
              <w:rPr>
                <w:b w:val="0"/>
                <w:bCs w:val="0"/>
                <w:color w:val="000000"/>
              </w:rPr>
            </w:pPr>
            <w:r w:rsidRPr="0086627E">
              <w:rPr>
                <w:b w:val="0"/>
                <w:bCs w:val="0"/>
                <w:color w:val="000000"/>
              </w:rPr>
              <w:t>Diet</w:t>
            </w:r>
          </w:p>
        </w:tc>
        <w:tc>
          <w:tcPr>
            <w:tcW w:w="1594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14:paraId="38E9CF4F" w14:textId="77777777" w:rsidR="007548E0" w:rsidRPr="0086627E" w:rsidRDefault="007548E0" w:rsidP="008B7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86627E">
              <w:rPr>
                <w:b/>
                <w:bCs/>
                <w:color w:val="000000"/>
              </w:rPr>
              <w:t>1669</w:t>
            </w:r>
          </w:p>
        </w:tc>
        <w:tc>
          <w:tcPr>
            <w:tcW w:w="1594" w:type="dxa"/>
            <w:tcBorders>
              <w:top w:val="single" w:sz="12" w:space="0" w:color="auto"/>
            </w:tcBorders>
            <w:noWrap/>
            <w:vAlign w:val="center"/>
          </w:tcPr>
          <w:p w14:paraId="7CC2D2FA" w14:textId="77777777" w:rsidR="007548E0" w:rsidRPr="0086627E" w:rsidRDefault="007548E0" w:rsidP="008B7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86627E">
              <w:rPr>
                <w:b/>
                <w:bCs/>
                <w:color w:val="000000"/>
              </w:rPr>
              <w:t>5</w:t>
            </w:r>
          </w:p>
        </w:tc>
        <w:tc>
          <w:tcPr>
            <w:tcW w:w="1594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5924B362" w14:textId="77777777" w:rsidR="007548E0" w:rsidRPr="0086627E" w:rsidRDefault="007548E0" w:rsidP="008B7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86627E">
              <w:rPr>
                <w:b/>
                <w:bCs/>
                <w:color w:val="000000"/>
              </w:rPr>
              <w:t>&lt;0.001</w:t>
            </w:r>
          </w:p>
        </w:tc>
      </w:tr>
      <w:tr w:rsidR="007548E0" w:rsidRPr="0086627E" w14:paraId="150268A1" w14:textId="77777777" w:rsidTr="008B7B8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319F205B" w14:textId="77777777" w:rsidR="007548E0" w:rsidRPr="0086627E" w:rsidRDefault="007548E0" w:rsidP="008B7B83">
            <w:pPr>
              <w:jc w:val="center"/>
              <w:rPr>
                <w:b w:val="0"/>
                <w:bCs w:val="0"/>
                <w:color w:val="000000"/>
              </w:rPr>
            </w:pPr>
            <w:r w:rsidRPr="0086627E">
              <w:rPr>
                <w:b w:val="0"/>
                <w:bCs w:val="0"/>
                <w:color w:val="000000"/>
              </w:rPr>
              <w:t>Genotype</w:t>
            </w:r>
          </w:p>
        </w:tc>
        <w:tc>
          <w:tcPr>
            <w:tcW w:w="1594" w:type="dxa"/>
            <w:tcBorders>
              <w:left w:val="single" w:sz="12" w:space="0" w:color="auto"/>
            </w:tcBorders>
            <w:noWrap/>
            <w:vAlign w:val="center"/>
          </w:tcPr>
          <w:p w14:paraId="40A915B4" w14:textId="77777777" w:rsidR="007548E0" w:rsidRPr="0086627E" w:rsidRDefault="007548E0" w:rsidP="008B7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86627E">
              <w:rPr>
                <w:b/>
                <w:bCs/>
                <w:color w:val="000000"/>
              </w:rPr>
              <w:t>76</w:t>
            </w:r>
          </w:p>
        </w:tc>
        <w:tc>
          <w:tcPr>
            <w:tcW w:w="1594" w:type="dxa"/>
            <w:noWrap/>
            <w:vAlign w:val="center"/>
          </w:tcPr>
          <w:p w14:paraId="31B281A5" w14:textId="77777777" w:rsidR="007548E0" w:rsidRPr="0086627E" w:rsidRDefault="007548E0" w:rsidP="008B7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86627E">
              <w:rPr>
                <w:b/>
                <w:bCs/>
                <w:color w:val="000000"/>
              </w:rPr>
              <w:t>1</w:t>
            </w:r>
          </w:p>
        </w:tc>
        <w:tc>
          <w:tcPr>
            <w:tcW w:w="1594" w:type="dxa"/>
            <w:tcBorders>
              <w:right w:val="single" w:sz="12" w:space="0" w:color="auto"/>
            </w:tcBorders>
            <w:noWrap/>
            <w:vAlign w:val="center"/>
          </w:tcPr>
          <w:p w14:paraId="282455F5" w14:textId="77777777" w:rsidR="007548E0" w:rsidRPr="0086627E" w:rsidRDefault="007548E0" w:rsidP="008B7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86627E">
              <w:rPr>
                <w:b/>
                <w:bCs/>
                <w:color w:val="000000"/>
              </w:rPr>
              <w:t>&lt;0.001</w:t>
            </w:r>
          </w:p>
        </w:tc>
      </w:tr>
      <w:tr w:rsidR="007548E0" w:rsidRPr="0086627E" w14:paraId="0BE7D47C" w14:textId="77777777" w:rsidTr="008B7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874AD0D" w14:textId="77777777" w:rsidR="007548E0" w:rsidRPr="0086627E" w:rsidRDefault="007548E0" w:rsidP="008B7B83">
            <w:pPr>
              <w:jc w:val="center"/>
              <w:rPr>
                <w:b w:val="0"/>
                <w:bCs w:val="0"/>
                <w:color w:val="000000"/>
              </w:rPr>
            </w:pPr>
            <w:r w:rsidRPr="0086627E">
              <w:rPr>
                <w:b w:val="0"/>
                <w:bCs w:val="0"/>
                <w:color w:val="000000"/>
              </w:rPr>
              <w:t>Diet * Genotype</w:t>
            </w:r>
          </w:p>
        </w:tc>
        <w:tc>
          <w:tcPr>
            <w:tcW w:w="1594" w:type="dxa"/>
            <w:tcBorders>
              <w:left w:val="single" w:sz="12" w:space="0" w:color="auto"/>
            </w:tcBorders>
            <w:noWrap/>
            <w:vAlign w:val="center"/>
          </w:tcPr>
          <w:p w14:paraId="4F1F86EA" w14:textId="77777777" w:rsidR="007548E0" w:rsidRPr="0086627E" w:rsidRDefault="007548E0" w:rsidP="008B7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86627E">
              <w:rPr>
                <w:b/>
                <w:bCs/>
                <w:color w:val="000000"/>
              </w:rPr>
              <w:t>25</w:t>
            </w:r>
          </w:p>
        </w:tc>
        <w:tc>
          <w:tcPr>
            <w:tcW w:w="1594" w:type="dxa"/>
            <w:noWrap/>
            <w:vAlign w:val="center"/>
          </w:tcPr>
          <w:p w14:paraId="0787ABE2" w14:textId="77777777" w:rsidR="007548E0" w:rsidRPr="0086627E" w:rsidRDefault="007548E0" w:rsidP="008B7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86627E">
              <w:rPr>
                <w:b/>
                <w:bCs/>
                <w:color w:val="000000"/>
              </w:rPr>
              <w:t>5</w:t>
            </w:r>
          </w:p>
        </w:tc>
        <w:tc>
          <w:tcPr>
            <w:tcW w:w="1594" w:type="dxa"/>
            <w:tcBorders>
              <w:right w:val="single" w:sz="12" w:space="0" w:color="auto"/>
            </w:tcBorders>
            <w:noWrap/>
            <w:vAlign w:val="center"/>
          </w:tcPr>
          <w:p w14:paraId="7AD9ADA7" w14:textId="77777777" w:rsidR="007548E0" w:rsidRPr="0086627E" w:rsidRDefault="007548E0" w:rsidP="008B7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6627E">
              <w:rPr>
                <w:b/>
                <w:bCs/>
                <w:color w:val="000000"/>
              </w:rPr>
              <w:t>&lt;0.001</w:t>
            </w:r>
          </w:p>
        </w:tc>
      </w:tr>
      <w:tr w:rsidR="007548E0" w:rsidRPr="0086627E" w14:paraId="47BFF674" w14:textId="77777777" w:rsidTr="008B7B8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1" w:type="dxa"/>
            <w:gridSpan w:val="4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57CF536A" w14:textId="77777777" w:rsidR="007548E0" w:rsidRPr="0086627E" w:rsidRDefault="007548E0" w:rsidP="008B7B83">
            <w:pPr>
              <w:rPr>
                <w:color w:val="000000"/>
              </w:rPr>
            </w:pPr>
            <w:r w:rsidRPr="0086627E">
              <w:rPr>
                <w:color w:val="000000"/>
              </w:rPr>
              <w:t>Ethanol &amp; Rapamycin</w:t>
            </w:r>
          </w:p>
        </w:tc>
      </w:tr>
      <w:tr w:rsidR="007548E0" w:rsidRPr="0086627E" w14:paraId="72516FB0" w14:textId="77777777" w:rsidTr="008B7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A5E9E07" w14:textId="77777777" w:rsidR="007548E0" w:rsidRPr="0086627E" w:rsidRDefault="007548E0" w:rsidP="008B7B83">
            <w:pPr>
              <w:jc w:val="center"/>
              <w:rPr>
                <w:b w:val="0"/>
                <w:bCs w:val="0"/>
                <w:color w:val="000000"/>
              </w:rPr>
            </w:pPr>
            <w:r w:rsidRPr="0086627E">
              <w:rPr>
                <w:b w:val="0"/>
                <w:bCs w:val="0"/>
                <w:color w:val="000000"/>
              </w:rPr>
              <w:t>Diet</w:t>
            </w:r>
          </w:p>
        </w:tc>
        <w:tc>
          <w:tcPr>
            <w:tcW w:w="1594" w:type="dxa"/>
            <w:tcBorders>
              <w:left w:val="single" w:sz="12" w:space="0" w:color="auto"/>
            </w:tcBorders>
            <w:noWrap/>
            <w:vAlign w:val="center"/>
          </w:tcPr>
          <w:p w14:paraId="0AE13CE0" w14:textId="77777777" w:rsidR="007548E0" w:rsidRPr="0086627E" w:rsidRDefault="007548E0" w:rsidP="008B7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86627E">
              <w:rPr>
                <w:b/>
                <w:bCs/>
                <w:color w:val="000000"/>
              </w:rPr>
              <w:t>175</w:t>
            </w:r>
          </w:p>
        </w:tc>
        <w:tc>
          <w:tcPr>
            <w:tcW w:w="1594" w:type="dxa"/>
            <w:noWrap/>
            <w:vAlign w:val="center"/>
          </w:tcPr>
          <w:p w14:paraId="7DE9180A" w14:textId="77777777" w:rsidR="007548E0" w:rsidRPr="0086627E" w:rsidRDefault="007548E0" w:rsidP="008B7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6627E">
              <w:rPr>
                <w:b/>
                <w:bCs/>
                <w:color w:val="000000"/>
              </w:rPr>
              <w:t>5</w:t>
            </w:r>
          </w:p>
        </w:tc>
        <w:tc>
          <w:tcPr>
            <w:tcW w:w="1594" w:type="dxa"/>
            <w:tcBorders>
              <w:right w:val="single" w:sz="12" w:space="0" w:color="auto"/>
            </w:tcBorders>
            <w:noWrap/>
            <w:vAlign w:val="center"/>
          </w:tcPr>
          <w:p w14:paraId="724C4073" w14:textId="77777777" w:rsidR="007548E0" w:rsidRPr="0086627E" w:rsidRDefault="007548E0" w:rsidP="008B7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6627E">
              <w:rPr>
                <w:b/>
                <w:bCs/>
                <w:color w:val="000000"/>
              </w:rPr>
              <w:t>&lt;0.001</w:t>
            </w:r>
          </w:p>
        </w:tc>
      </w:tr>
      <w:tr w:rsidR="007548E0" w:rsidRPr="0086627E" w14:paraId="31DC724C" w14:textId="77777777" w:rsidTr="008B7B8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3936B324" w14:textId="77777777" w:rsidR="007548E0" w:rsidRPr="0086627E" w:rsidRDefault="007548E0" w:rsidP="008B7B83">
            <w:pPr>
              <w:jc w:val="center"/>
              <w:rPr>
                <w:b w:val="0"/>
                <w:bCs w:val="0"/>
                <w:color w:val="000000"/>
              </w:rPr>
            </w:pPr>
            <w:r w:rsidRPr="0086627E">
              <w:rPr>
                <w:b w:val="0"/>
                <w:bCs w:val="0"/>
                <w:color w:val="000000"/>
              </w:rPr>
              <w:t>Genotype</w:t>
            </w:r>
          </w:p>
        </w:tc>
        <w:tc>
          <w:tcPr>
            <w:tcW w:w="1594" w:type="dxa"/>
            <w:tcBorders>
              <w:left w:val="single" w:sz="12" w:space="0" w:color="auto"/>
            </w:tcBorders>
            <w:noWrap/>
            <w:vAlign w:val="center"/>
          </w:tcPr>
          <w:p w14:paraId="02833DD4" w14:textId="77777777" w:rsidR="007548E0" w:rsidRPr="0086627E" w:rsidRDefault="007548E0" w:rsidP="008B7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86627E">
              <w:rPr>
                <w:b/>
                <w:bCs/>
                <w:color w:val="000000"/>
              </w:rPr>
              <w:t>607</w:t>
            </w:r>
          </w:p>
        </w:tc>
        <w:tc>
          <w:tcPr>
            <w:tcW w:w="1594" w:type="dxa"/>
            <w:noWrap/>
            <w:vAlign w:val="center"/>
          </w:tcPr>
          <w:p w14:paraId="7FE7A802" w14:textId="77777777" w:rsidR="007548E0" w:rsidRPr="0086627E" w:rsidRDefault="007548E0" w:rsidP="008B7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86627E">
              <w:rPr>
                <w:b/>
                <w:bCs/>
                <w:color w:val="000000"/>
              </w:rPr>
              <w:t>1</w:t>
            </w:r>
          </w:p>
        </w:tc>
        <w:tc>
          <w:tcPr>
            <w:tcW w:w="1594" w:type="dxa"/>
            <w:tcBorders>
              <w:right w:val="single" w:sz="12" w:space="0" w:color="auto"/>
            </w:tcBorders>
            <w:noWrap/>
            <w:vAlign w:val="center"/>
          </w:tcPr>
          <w:p w14:paraId="75254531" w14:textId="77777777" w:rsidR="007548E0" w:rsidRPr="0086627E" w:rsidRDefault="007548E0" w:rsidP="008B7B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86627E">
              <w:rPr>
                <w:b/>
                <w:bCs/>
                <w:color w:val="000000"/>
              </w:rPr>
              <w:t>&lt;0.001</w:t>
            </w:r>
          </w:p>
        </w:tc>
      </w:tr>
      <w:tr w:rsidR="007548E0" w:rsidRPr="0086627E" w14:paraId="77ECDA59" w14:textId="77777777" w:rsidTr="008B7B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71198D12" w14:textId="77777777" w:rsidR="007548E0" w:rsidRPr="0086627E" w:rsidRDefault="007548E0" w:rsidP="008B7B83">
            <w:pPr>
              <w:jc w:val="center"/>
              <w:rPr>
                <w:b w:val="0"/>
                <w:bCs w:val="0"/>
                <w:color w:val="000000"/>
              </w:rPr>
            </w:pPr>
            <w:r w:rsidRPr="0086627E">
              <w:rPr>
                <w:b w:val="0"/>
                <w:bCs w:val="0"/>
                <w:color w:val="000000"/>
              </w:rPr>
              <w:t>Diet * Genotype</w:t>
            </w:r>
          </w:p>
        </w:tc>
        <w:tc>
          <w:tcPr>
            <w:tcW w:w="1594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7C45E5F8" w14:textId="77777777" w:rsidR="007548E0" w:rsidRPr="0086627E" w:rsidRDefault="007548E0" w:rsidP="008B7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86627E">
              <w:rPr>
                <w:b/>
                <w:bCs/>
                <w:color w:val="000000"/>
              </w:rPr>
              <w:t>112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noWrap/>
            <w:vAlign w:val="center"/>
          </w:tcPr>
          <w:p w14:paraId="209453CE" w14:textId="77777777" w:rsidR="007548E0" w:rsidRPr="0086627E" w:rsidRDefault="007548E0" w:rsidP="008B7B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86627E">
              <w:rPr>
                <w:b/>
                <w:bCs/>
                <w:color w:val="000000"/>
              </w:rPr>
              <w:t>5</w:t>
            </w:r>
          </w:p>
        </w:tc>
        <w:tc>
          <w:tcPr>
            <w:tcW w:w="1594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755FD149" w14:textId="77777777" w:rsidR="007548E0" w:rsidRPr="0086627E" w:rsidRDefault="007548E0" w:rsidP="008B7B83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86627E">
              <w:rPr>
                <w:b/>
                <w:bCs/>
                <w:color w:val="000000"/>
              </w:rPr>
              <w:t>&lt;0.001</w:t>
            </w:r>
          </w:p>
        </w:tc>
      </w:tr>
    </w:tbl>
    <w:p w14:paraId="548179D9" w14:textId="77777777" w:rsidR="007548E0" w:rsidRPr="0086627E" w:rsidRDefault="007548E0" w:rsidP="007548E0">
      <w:pPr>
        <w:pStyle w:val="Caption"/>
        <w:framePr w:hSpace="180" w:wrap="around" w:vAnchor="text" w:hAnchor="margin" w:y="-116"/>
        <w:rPr>
          <w:i w:val="0"/>
          <w:iCs w:val="0"/>
          <w:sz w:val="24"/>
          <w:szCs w:val="24"/>
        </w:rPr>
      </w:pPr>
      <w:r w:rsidRPr="0086627E">
        <w:rPr>
          <w:rFonts w:asciiTheme="minorHAnsi" w:hAnsiTheme="minorHAnsi" w:cstheme="minorHAnsi"/>
          <w:i w:val="0"/>
          <w:iCs w:val="0"/>
          <w:sz w:val="24"/>
          <w:szCs w:val="24"/>
        </w:rPr>
        <w:t>Table S</w:t>
      </w:r>
      <w:r>
        <w:rPr>
          <w:rFonts w:asciiTheme="minorHAnsi" w:hAnsiTheme="minorHAnsi" w:cstheme="minorHAnsi"/>
          <w:i w:val="0"/>
          <w:iCs w:val="0"/>
          <w:sz w:val="24"/>
          <w:szCs w:val="24"/>
        </w:rPr>
        <w:t>2</w:t>
      </w:r>
      <w:r w:rsidRPr="0086627E">
        <w:rPr>
          <w:rFonts w:asciiTheme="minorHAnsi" w:hAnsiTheme="minorHAnsi" w:cstheme="minorHAnsi"/>
          <w:i w:val="0"/>
          <w:iCs w:val="0"/>
          <w:sz w:val="24"/>
          <w:szCs w:val="24"/>
        </w:rPr>
        <w:t xml:space="preserve">: The total number of eggs laid across diets differs between </w:t>
      </w:r>
      <w:proofErr w:type="spellStart"/>
      <w:r w:rsidRPr="0086627E">
        <w:rPr>
          <w:rFonts w:asciiTheme="minorHAnsi" w:hAnsiTheme="minorHAnsi" w:cstheme="minorHAnsi"/>
          <w:i w:val="0"/>
          <w:iCs w:val="0"/>
          <w:sz w:val="24"/>
          <w:szCs w:val="24"/>
        </w:rPr>
        <w:t>wDah</w:t>
      </w:r>
      <w:proofErr w:type="spellEnd"/>
      <w:r w:rsidRPr="0086627E">
        <w:rPr>
          <w:rFonts w:asciiTheme="minorHAnsi" w:hAnsiTheme="minorHAnsi" w:cstheme="minorHAnsi"/>
          <w:i w:val="0"/>
          <w:iCs w:val="0"/>
          <w:sz w:val="24"/>
          <w:szCs w:val="24"/>
        </w:rPr>
        <w:t xml:space="preserve"> and GCN2 genotypes, and between ethanol and rapamycin treatments. Data are fit with generalised linear models assuming a Poisson distribution.</w:t>
      </w:r>
    </w:p>
    <w:p w14:paraId="062C5ADE" w14:textId="77777777" w:rsidR="007548E0" w:rsidRPr="0086627E" w:rsidRDefault="007548E0" w:rsidP="007548E0">
      <w:pPr>
        <w:spacing w:after="120"/>
        <w:jc w:val="both"/>
        <w:rPr>
          <w:rFonts w:asciiTheme="minorHAnsi" w:hAnsiTheme="minorHAnsi" w:cstheme="minorHAnsi"/>
        </w:rPr>
      </w:pPr>
    </w:p>
    <w:p w14:paraId="6EA6B2BD" w14:textId="77777777" w:rsidR="007548E0" w:rsidRPr="0086627E" w:rsidRDefault="007548E0" w:rsidP="007548E0">
      <w:pPr>
        <w:spacing w:after="120"/>
        <w:jc w:val="both"/>
        <w:rPr>
          <w:rFonts w:asciiTheme="minorHAnsi" w:hAnsiTheme="minorHAnsi" w:cstheme="minorHAnsi"/>
        </w:rPr>
      </w:pPr>
    </w:p>
    <w:p w14:paraId="0C23F06E" w14:textId="77777777" w:rsidR="007548E0" w:rsidRPr="0086627E" w:rsidRDefault="007548E0" w:rsidP="007548E0">
      <w:pPr>
        <w:spacing w:after="120"/>
        <w:jc w:val="both"/>
        <w:rPr>
          <w:rFonts w:asciiTheme="minorHAnsi" w:hAnsiTheme="minorHAnsi" w:cstheme="minorHAnsi"/>
        </w:rPr>
      </w:pPr>
    </w:p>
    <w:p w14:paraId="59CB5180" w14:textId="77777777" w:rsidR="007548E0" w:rsidRPr="0086627E" w:rsidRDefault="007548E0" w:rsidP="007548E0">
      <w:pPr>
        <w:spacing w:after="120"/>
        <w:jc w:val="both"/>
        <w:rPr>
          <w:rFonts w:asciiTheme="minorHAnsi" w:hAnsiTheme="minorHAnsi" w:cstheme="minorHAnsi"/>
        </w:rPr>
      </w:pPr>
    </w:p>
    <w:p w14:paraId="68027569" w14:textId="77777777" w:rsidR="007548E0" w:rsidRPr="0086627E" w:rsidRDefault="007548E0" w:rsidP="007548E0">
      <w:pPr>
        <w:spacing w:after="120"/>
        <w:jc w:val="both"/>
        <w:rPr>
          <w:rFonts w:asciiTheme="minorHAnsi" w:hAnsiTheme="minorHAnsi" w:cstheme="minorHAnsi"/>
        </w:rPr>
      </w:pPr>
    </w:p>
    <w:p w14:paraId="415F3C26" w14:textId="77777777" w:rsidR="007548E0" w:rsidRPr="0086627E" w:rsidRDefault="007548E0" w:rsidP="007548E0">
      <w:pPr>
        <w:spacing w:after="120"/>
        <w:jc w:val="both"/>
        <w:rPr>
          <w:rFonts w:asciiTheme="minorHAnsi" w:hAnsiTheme="minorHAnsi" w:cstheme="minorHAnsi"/>
        </w:rPr>
      </w:pPr>
    </w:p>
    <w:p w14:paraId="7D935312" w14:textId="77777777" w:rsidR="007548E0" w:rsidRPr="0086627E" w:rsidRDefault="007548E0" w:rsidP="007548E0">
      <w:pPr>
        <w:spacing w:after="120"/>
        <w:jc w:val="both"/>
        <w:rPr>
          <w:rFonts w:asciiTheme="minorHAnsi" w:hAnsiTheme="minorHAnsi" w:cstheme="minorHAnsi"/>
        </w:rPr>
      </w:pPr>
    </w:p>
    <w:p w14:paraId="17E6CE81" w14:textId="77777777" w:rsidR="007548E0" w:rsidRDefault="007548E0" w:rsidP="007548E0">
      <w:pPr>
        <w:spacing w:after="120"/>
        <w:jc w:val="both"/>
        <w:rPr>
          <w:rFonts w:asciiTheme="minorHAnsi" w:hAnsiTheme="minorHAnsi" w:cstheme="minorHAnsi"/>
        </w:rPr>
      </w:pPr>
    </w:p>
    <w:p w14:paraId="6D4DE1A9" w14:textId="77777777" w:rsidR="007548E0" w:rsidRDefault="007548E0">
      <w:bookmarkStart w:id="0" w:name="_GoBack"/>
      <w:bookmarkEnd w:id="0"/>
    </w:p>
    <w:sectPr w:rsidR="007548E0" w:rsidSect="004C7BF1">
      <w:pgSz w:w="11900" w:h="16820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B81"/>
    <w:rsid w:val="00034D92"/>
    <w:rsid w:val="0008656A"/>
    <w:rsid w:val="001C29C0"/>
    <w:rsid w:val="002505AA"/>
    <w:rsid w:val="00253284"/>
    <w:rsid w:val="002A7439"/>
    <w:rsid w:val="002C5EE1"/>
    <w:rsid w:val="002E20BA"/>
    <w:rsid w:val="003434AC"/>
    <w:rsid w:val="003B23B7"/>
    <w:rsid w:val="00495048"/>
    <w:rsid w:val="004B04D9"/>
    <w:rsid w:val="006E1259"/>
    <w:rsid w:val="006E5775"/>
    <w:rsid w:val="007548E0"/>
    <w:rsid w:val="00816B81"/>
    <w:rsid w:val="00843D3B"/>
    <w:rsid w:val="008A0275"/>
    <w:rsid w:val="008B703C"/>
    <w:rsid w:val="00971C9E"/>
    <w:rsid w:val="009937F9"/>
    <w:rsid w:val="00A8127A"/>
    <w:rsid w:val="00B656BD"/>
    <w:rsid w:val="00C106B5"/>
    <w:rsid w:val="00C12FF0"/>
    <w:rsid w:val="00C777D9"/>
    <w:rsid w:val="00C87BBA"/>
    <w:rsid w:val="00D5741A"/>
    <w:rsid w:val="00D653AA"/>
    <w:rsid w:val="00E0633C"/>
    <w:rsid w:val="00EC70FC"/>
    <w:rsid w:val="00ED4629"/>
    <w:rsid w:val="00F13960"/>
    <w:rsid w:val="00F422BA"/>
    <w:rsid w:val="00FF6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2F79AC"/>
  <w14:defaultImageDpi w14:val="32767"/>
  <w15:chartTrackingRefBased/>
  <w15:docId w15:val="{F930770A-9C97-C04C-8B4E-1A0EB7F38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6B81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16B81"/>
    <w:pPr>
      <w:spacing w:after="200"/>
    </w:pPr>
    <w:rPr>
      <w:rFonts w:ascii="Calibri" w:eastAsia="Calibri" w:hAnsi="Calibri" w:cs="Calibri"/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7548E0"/>
    <w:rPr>
      <w:rFonts w:ascii="Calibri" w:eastAsia="Calibri" w:hAnsi="Calibri" w:cs="Calibri"/>
      <w:lang w:val="en-AU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548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548E0"/>
    <w:rPr>
      <w:rFonts w:ascii="Courier New" w:eastAsia="Times New Roman" w:hAnsi="Courier New" w:cs="Courier New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4</Words>
  <Characters>653</Characters>
  <Application>Microsoft Office Word</Application>
  <DocSecurity>0</DocSecurity>
  <Lines>8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Nogueira Alves</dc:creator>
  <cp:keywords/>
  <dc:description/>
  <cp:lastModifiedBy>Andre Nogueira Alves</cp:lastModifiedBy>
  <cp:revision>2</cp:revision>
  <dcterms:created xsi:type="dcterms:W3CDTF">2021-11-03T21:14:00Z</dcterms:created>
  <dcterms:modified xsi:type="dcterms:W3CDTF">2021-11-08T04:16:00Z</dcterms:modified>
</cp:coreProperties>
</file>